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DA0DE" w14:textId="77777777" w:rsidR="003B34E1" w:rsidRPr="00FE5D6E" w:rsidRDefault="003B34E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14520" w:type="dxa"/>
        <w:tblInd w:w="-88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6"/>
        <w:gridCol w:w="900"/>
        <w:gridCol w:w="600"/>
        <w:gridCol w:w="570"/>
        <w:gridCol w:w="810"/>
        <w:gridCol w:w="795"/>
        <w:gridCol w:w="750"/>
        <w:gridCol w:w="1080"/>
        <w:gridCol w:w="1160"/>
        <w:gridCol w:w="864"/>
        <w:gridCol w:w="1110"/>
        <w:gridCol w:w="1305"/>
        <w:gridCol w:w="1410"/>
        <w:gridCol w:w="2040"/>
      </w:tblGrid>
      <w:tr w:rsidR="003B34E1" w:rsidRPr="00FE5D6E" w14:paraId="66E6CBA8" w14:textId="77777777" w:rsidTr="00061C3B">
        <w:trPr>
          <w:trHeight w:val="915"/>
          <w:tblHeader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13E8F" w14:textId="551463DA" w:rsidR="003B34E1" w:rsidRPr="00FE5D6E" w:rsidRDefault="005B33C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rst</w:t>
            </w:r>
            <w:r w:rsidR="00000000"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uthor, year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59F2F5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. of participants</w:t>
            </w:r>
          </w:p>
        </w:tc>
        <w:tc>
          <w:tcPr>
            <w:tcW w:w="6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CA4FFC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rug</w:t>
            </w:r>
          </w:p>
        </w:tc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6B4C1E" w14:textId="6687116B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ose </w:t>
            </w:r>
            <w:r w:rsid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g</w:t>
            </w:r>
            <w:r w:rsid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53DF02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doses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9F2DD6" w14:textId="69835403" w:rsidR="003B34E1" w:rsidRPr="00FE5D6E" w:rsidRDefault="00FE5D6E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uration of therapy</w:t>
            </w:r>
            <w:r w:rsidR="00000000"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days)</w:t>
            </w:r>
          </w:p>
        </w:tc>
        <w:tc>
          <w:tcPr>
            <w:tcW w:w="7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AE49FA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edle size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58D07D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ntilation site</w:t>
            </w:r>
          </w:p>
        </w:tc>
        <w:tc>
          <w:tcPr>
            <w:tcW w:w="1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432EFD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esthetic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6E891D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lution warmed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ED1EA" w14:textId="77777777" w:rsidR="003B34E1" w:rsidRPr="00FE5D6E" w:rsidRDefault="003B34E1">
            <w:pPr>
              <w:spacing w:after="160" w:line="27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2E17B036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ngth of follow up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CFD5EA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s of AE reporting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4E6B18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evant exclusion criteria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6F3F94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ditional therapies</w:t>
            </w:r>
          </w:p>
        </w:tc>
      </w:tr>
      <w:tr w:rsidR="003B34E1" w:rsidRPr="00FE5D6E" w14:paraId="50154B01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1FE364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Battaglia 200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635ABB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9C84E3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A2C0DA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CD0A24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AE198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7D5EE3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DD5B4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EC0672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03C20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F6315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3 months (OP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18CCBC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73134D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one relevant</w:t>
            </w:r>
            <w:proofErr w:type="gram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B843FD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B34E1" w:rsidRPr="00FE5D6E" w14:paraId="234B1164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B3636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Swachia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B8F14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FCEDD3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MPD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3C7F48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BDFE0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F84B5F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7061CA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6459F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DC8C43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pical 4% xylocaine on cotton </w:t>
            </w:r>
            <w:proofErr w:type="spellStart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pledget</w:t>
            </w:r>
            <w:proofErr w:type="spellEnd"/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FDA1E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92AA2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60 days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54B2A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Patients encouraged to report 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C15A95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2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BCD52D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B34E1" w:rsidRPr="00FE5D6E" w14:paraId="77770DE0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E6EE57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sai 201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523E3E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8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2ACB07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BCB12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5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A513A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ACFD4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C39C81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57F7D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I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ABADB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6F4AA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900CD5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-37 months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49469C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art review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6927C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ne relevant</w:t>
            </w:r>
            <w:proofErr w:type="gramEnd"/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E614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3B34E1" w:rsidRPr="00FE5D6E" w14:paraId="747C3EA2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C3AD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Han 200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4A3CAC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0661E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E6EFCC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A623D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E7A50A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B3332C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BEDDD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1B6E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Topical 10% lidocaine spray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1C8E7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E526CD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8 weeks (IP +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0E5AFD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ood glucose monitoring for </w:t>
            </w:r>
            <w:proofErr w:type="gramStart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high risk</w:t>
            </w:r>
            <w:proofErr w:type="gramEnd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C597EB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one relevant</w:t>
            </w:r>
            <w:proofErr w:type="gramEnd"/>
          </w:p>
        </w:tc>
        <w:tc>
          <w:tcPr>
            <w:tcW w:w="2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61DD85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ok rest, quit smoking, low-salt diet, trimetazidine 50mg TDS, gingko </w:t>
            </w:r>
            <w:proofErr w:type="spellStart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bilobba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tract 80mg BD</w:t>
            </w:r>
          </w:p>
        </w:tc>
      </w:tr>
      <w:tr w:rsidR="003B34E1" w:rsidRPr="00FE5D6E" w14:paraId="795836C1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7BCEB3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ia 200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B5A0FC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3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EDDC54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PD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2A7B3A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62B73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7DAA48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A34EA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CCEE04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D4022C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pical 1% tetracaine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4090F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C4B54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A2CF47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F690A3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emorrhagic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disorders, pregnancy, peptic ulcer, other severe systemic disease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179FBE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3B34E1" w:rsidRPr="00FE5D6E" w14:paraId="68586AB7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39782F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Tsuda 202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C4767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1B9CE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41D001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D58ABC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381601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B0F7AF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1ACDD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68B3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ontophoresis on first visit, then </w:t>
            </w:r>
            <w:proofErr w:type="spellStart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diethylaminoethyl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-p-</w:t>
            </w:r>
            <w:proofErr w:type="spellStart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butylaminobenzoate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ydrochloride on subsequent visits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2790FB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F1920D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8 months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7CBE48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We assessed the side effects of each treatment in all the cases" but </w:t>
            </w: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 specific methods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9CCDE4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ne relevant</w:t>
            </w:r>
            <w:proofErr w:type="gramEnd"/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934F5E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PI, vitamin B12 and oral adenosine 5'-triphosphate disodium hydrate. </w:t>
            </w:r>
          </w:p>
        </w:tc>
      </w:tr>
      <w:tr w:rsidR="003B34E1" w:rsidRPr="00FE5D6E" w14:paraId="6C9043FE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2D6B6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batut 201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F3C1A2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84290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PD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E5891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88CBE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5C153E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A7922F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A00AC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CAA892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njected 1% lidocaine 1:100,000 </w:t>
            </w:r>
            <w:proofErr w:type="spell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r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o vascular strip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1C3EE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B64199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-6months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FF7701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8534D5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vious otologic surgery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48B68E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3B34E1" w:rsidRPr="00FE5D6E" w14:paraId="076C54BC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D626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Dispenza 201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40DDC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49D0B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98CF5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81644D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1BAE3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B52EF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964B4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92AFA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628DA4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E097BB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6 months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9C1E4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Online questionnaire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002350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Any contraindication to systemic steroid administration</w:t>
            </w:r>
          </w:p>
        </w:tc>
        <w:tc>
          <w:tcPr>
            <w:tcW w:w="2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57ABF2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B34E1" w:rsidRPr="00FE5D6E" w14:paraId="04D3F527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B6066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uang 202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AE1A6D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9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38744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0C559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.5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2F91BF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F6F886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A8DFA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98111B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52F20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pical 1.5% tetracaine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7D8AD6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3EDA9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 months (IP+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155E6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art review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490271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Unmanaged hypertension, diabetes, epilepsy or psychosis, active ulcer, </w:t>
            </w:r>
            <w:proofErr w:type="spell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niere's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disease, large vestibular aqueduct syndrome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EF7122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3B34E1" w:rsidRPr="00FE5D6E" w14:paraId="59EB9A30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709DCD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ilipo 201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62A9FF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6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08462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83A141" w14:textId="77777777" w:rsidR="003B34E1" w:rsidRPr="00FE5D6E" w:rsidRDefault="003B34E1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CE2BFC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A0F48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A9017E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B0B6D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22777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pical 10% lidocaine on cotton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10FC62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AF3B0E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 year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7960CE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8374B5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evious </w:t>
            </w:r>
            <w:proofErr w:type="spell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ological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urgery, presence of </w:t>
            </w: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superior canal fistula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21349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None</w:t>
            </w:r>
          </w:p>
        </w:tc>
      </w:tr>
      <w:tr w:rsidR="003B34E1" w:rsidRPr="00FE5D6E" w14:paraId="66E1A0A9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86FDA7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mutlu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201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BDBDD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27E613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B23701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4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4DB83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95E244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1634F5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A3DD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23731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pical 10% lidocaine on cotton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226B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44EFE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 months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A71A33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tients examined at follow-up appointments, case report form detailed side effects and complications.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A4EBA5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ne relevant</w:t>
            </w:r>
            <w:proofErr w:type="gramEnd"/>
          </w:p>
        </w:tc>
        <w:tc>
          <w:tcPr>
            <w:tcW w:w="2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0FFF7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ow molecular dextran for 5-10 days; acetazolamide for 1 month; </w:t>
            </w:r>
            <w:proofErr w:type="spell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tahistine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trimetazidine for 3 months</w:t>
            </w:r>
          </w:p>
          <w:p w14:paraId="51989D91" w14:textId="77777777" w:rsidR="003B34E1" w:rsidRPr="00FE5D6E" w:rsidRDefault="003B34E1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B34E1" w:rsidRPr="00FE5D6E" w14:paraId="10D190B9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DD5D3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ra 201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4D0CEC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F597C5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C38D5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4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D1C2C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1E80D4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10B60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5E2ADC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9EEA4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8D792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DE08D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 months (IP+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4C6614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F4D37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vious otologic surgery</w:t>
            </w:r>
          </w:p>
        </w:tc>
        <w:tc>
          <w:tcPr>
            <w:tcW w:w="2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61AA5C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iviral agents, low molecular weight dextran, anti-</w:t>
            </w:r>
            <w:proofErr w:type="spell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gregants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nd vitamins. Low salt diet, antacid treatment.</w:t>
            </w:r>
          </w:p>
        </w:tc>
      </w:tr>
      <w:tr w:rsidR="003B34E1" w:rsidRPr="00FE5D6E" w14:paraId="2BE02DEA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A9C214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ang 202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74DEF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C5AD67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X, DEX, MPD, BET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9A319E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5, 5, 20, 2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6E5524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C4F848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75B075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F4B3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F5B7ED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pical 2.4% lidocaine spray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DE06D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7B3EE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&gt; 1 months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7E6E60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art review and examination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5D4C90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History of </w:t>
            </w:r>
            <w:proofErr w:type="spell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ological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urgery, acute/recurrent vertigo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4F1B8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3B34E1" w:rsidRPr="00FE5D6E" w14:paraId="3200D1ED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4E2700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oop 202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AFF4C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9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60C75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CC78C6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21CCC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5781EB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1FFCF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38A5D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DEFBB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22CA9B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33E8D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 months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38170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973D7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egnancy, middle ear </w:t>
            </w:r>
            <w:proofErr w:type="spell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mours</w:t>
            </w:r>
            <w:proofErr w:type="spellEnd"/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6DC3E3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entoxifylline 400mg TDS, </w:t>
            </w:r>
            <w:proofErr w:type="spell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antinol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nicotinate 500mg BD given for 3 weeks</w:t>
            </w:r>
          </w:p>
        </w:tc>
      </w:tr>
      <w:tr w:rsidR="003B34E1" w:rsidRPr="00FE5D6E" w14:paraId="2C577C4E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8251AE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ng 200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845F3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5CD7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8649D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68A3B7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D84A9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B737C9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4058B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57214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Topical 10% xylocaine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E60ECF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2CEBF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3 months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527465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47F59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A5BD2E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vasodilator, gingko biloba extract</w:t>
            </w:r>
          </w:p>
        </w:tc>
      </w:tr>
      <w:tr w:rsidR="003B34E1" w:rsidRPr="00FE5D6E" w14:paraId="2EC7C889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489A13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Fu 201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4B874C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923186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829D07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EDAA0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5EA1C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130E80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2009F6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AE474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docaine (unsure if topical or </w:t>
            </w:r>
            <w:proofErr w:type="gramStart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injected)Topical</w:t>
            </w:r>
            <w:proofErr w:type="gramEnd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docaine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B17EC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19425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 months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D405C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DAD8FE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one relevant</w:t>
            </w:r>
            <w:proofErr w:type="gramEnd"/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C384BA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B34E1" w:rsidRPr="00FE5D6E" w14:paraId="162AEFC0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64F813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ng 202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DD59B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4879F2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PD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AFC33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2A0EB6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834253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41456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DD0B33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362D7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pical lidocaine 10% on cotton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3BE9A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E3F46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 month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2336A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F4A9D0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ne relevant</w:t>
            </w:r>
            <w:proofErr w:type="gramEnd"/>
          </w:p>
        </w:tc>
        <w:tc>
          <w:tcPr>
            <w:tcW w:w="2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238826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w salt diet, instructed to stop drinking alcohol and smoking</w:t>
            </w:r>
          </w:p>
        </w:tc>
      </w:tr>
      <w:tr w:rsidR="003B34E1" w:rsidRPr="00FE5D6E" w14:paraId="691D2D4C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3C595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Fitzgerald 200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3C281D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DB9B4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MPD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0DC37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6D19A0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7CDB54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F6F4F0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1F89B5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Myringotomy made; unclear where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F2BB9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Topical 15% phenol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13A410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89DE97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reported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D2C76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0F6A08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Otologic surgery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63937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B34E1" w:rsidRPr="00FE5D6E" w14:paraId="361A6890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5F9A1F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yu 202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A8651D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3BD8D0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95DC9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5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8FA0AA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137FE2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DF10B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B51B12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DC66D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pical 2% lidocaine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62362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3324F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reported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DBB84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BFA759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Otosclerosis, </w:t>
            </w:r>
            <w:proofErr w:type="spellStart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niere's</w:t>
            </w:r>
            <w:proofErr w:type="spellEnd"/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disease, large vestibular aqueduct syndrome, previous otologic surgery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83D1F5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3B34E1" w:rsidRPr="00FE5D6E" w14:paraId="40DA29AD" w14:textId="77777777" w:rsidTr="00061C3B">
        <w:trPr>
          <w:trHeight w:val="915"/>
        </w:trPr>
        <w:tc>
          <w:tcPr>
            <w:tcW w:w="1126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A3DDF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Xu 201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945A85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1773C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80740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AADC8B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DBA679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8E5D6E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A306F9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F5945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Topical anesthesia (unspecified)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208B9A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85D20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6 months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3967B9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4CE88B" w14:textId="77777777" w:rsidR="003B34E1" w:rsidRPr="00FE5D6E" w:rsidRDefault="00000000">
            <w:pPr>
              <w:spacing w:after="160"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europsychiatric disease, acoustic trauma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81E927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500mL of 10% Dextran-40 intravenously for 10 days</w:t>
            </w:r>
          </w:p>
        </w:tc>
      </w:tr>
      <w:tr w:rsidR="003B34E1" w:rsidRPr="00FE5D6E" w14:paraId="4BA0350E" w14:textId="77777777" w:rsidTr="00061C3B">
        <w:trPr>
          <w:trHeight w:val="915"/>
        </w:trPr>
        <w:tc>
          <w:tcPr>
            <w:tcW w:w="1126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7DA7A5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auch 201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5179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B6F3F7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MPD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BA2B16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3DB76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D709FE" w14:textId="77777777" w:rsidR="003B34E1" w:rsidRPr="00FE5D6E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74417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C18FF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87C50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Topical phenol</w:t>
            </w:r>
          </w:p>
        </w:tc>
        <w:tc>
          <w:tcPr>
            <w:tcW w:w="86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9E87F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D1FFB1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6 months (OP)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B0CA8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Questionnaire, examinations, bloods and urine analysis</w:t>
            </w:r>
          </w:p>
        </w:tc>
        <w:tc>
          <w:tcPr>
            <w:tcW w:w="1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315D53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ear surgery, insulin-dependent diabetes mellitus, rheumatic disease, active atherosclerotic vascular disease, severe osteoporosis</w:t>
            </w:r>
          </w:p>
        </w:tc>
        <w:tc>
          <w:tcPr>
            <w:tcW w:w="2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D62040" w14:textId="77777777" w:rsidR="003B34E1" w:rsidRPr="00FE5D6E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5D6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14:paraId="6874E529" w14:textId="1936BB40" w:rsidR="00061C3B" w:rsidRPr="005B33C5" w:rsidRDefault="00061C3B" w:rsidP="00061C3B">
      <w:pPr>
        <w:rPr>
          <w:rFonts w:ascii="Times New Roman" w:hAnsi="Times New Roman" w:cs="Times New Roman"/>
          <w:sz w:val="20"/>
          <w:szCs w:val="20"/>
        </w:rPr>
      </w:pPr>
      <w:r w:rsidRPr="005B33C5">
        <w:rPr>
          <w:rFonts w:ascii="Times New Roman" w:hAnsi="Times New Roman" w:cs="Times New Roman"/>
          <w:sz w:val="20"/>
          <w:szCs w:val="20"/>
        </w:rPr>
        <w:t>Supplementary table 3: Demographics of intratympanic-steroid only arms.</w:t>
      </w:r>
    </w:p>
    <w:p w14:paraId="5C2032F3" w14:textId="77777777" w:rsidR="003B34E1" w:rsidRPr="00FE5D6E" w:rsidRDefault="003B34E1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3B34E1" w:rsidRPr="00FE5D6E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4E1"/>
    <w:rsid w:val="00061C3B"/>
    <w:rsid w:val="001907C2"/>
    <w:rsid w:val="003B34E1"/>
    <w:rsid w:val="005B33C5"/>
    <w:rsid w:val="00FE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65499"/>
  <w15:docId w15:val="{09C210AD-E77E-054F-8187-6041B06EF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chanta, Mohit</cp:lastModifiedBy>
  <cp:revision>4</cp:revision>
  <dcterms:created xsi:type="dcterms:W3CDTF">2025-05-01T13:09:00Z</dcterms:created>
  <dcterms:modified xsi:type="dcterms:W3CDTF">2025-05-01T16:01:00Z</dcterms:modified>
</cp:coreProperties>
</file>